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ED036" w14:textId="45152841" w:rsidR="00015F74" w:rsidRPr="006416EC" w:rsidRDefault="00015F74" w:rsidP="00E6660F">
      <w:pPr>
        <w:rPr>
          <w:b/>
          <w:bCs/>
          <w:sz w:val="36"/>
          <w:szCs w:val="36"/>
        </w:rPr>
      </w:pPr>
      <w:bookmarkStart w:id="0" w:name="_Hlk201666248"/>
      <w:r w:rsidRPr="006416EC">
        <w:rPr>
          <w:b/>
          <w:bCs/>
        </w:rPr>
        <w:t>Table S</w:t>
      </w:r>
      <w:bookmarkEnd w:id="0"/>
      <w:r w:rsidRPr="006416EC">
        <w:rPr>
          <w:b/>
          <w:bCs/>
        </w:rPr>
        <w:t>1.</w:t>
      </w:r>
    </w:p>
    <w:p w14:paraId="659852D2" w14:textId="30DF65B3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 xml:space="preserve">Two-way ANOVA with Tukey’s Multiple Comparison test for GFAP expression levels. </w:t>
      </w:r>
    </w:p>
    <w:p w14:paraId="791EE260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p w14:paraId="3715F9A4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Tabellasemplice41"/>
        <w:tblW w:w="9924" w:type="dxa"/>
        <w:tblLook w:val="04A0" w:firstRow="1" w:lastRow="0" w:firstColumn="1" w:lastColumn="0" w:noHBand="0" w:noVBand="1"/>
      </w:tblPr>
      <w:tblGrid>
        <w:gridCol w:w="6568"/>
        <w:gridCol w:w="3356"/>
      </w:tblGrid>
      <w:tr w:rsidR="006416EC" w:rsidRPr="006416EC" w14:paraId="5459AAED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5CEF4C86" w14:textId="3E3B31CA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 vs. 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  <w:bookmarkStart w:id="1" w:name="_GoBack"/>
            <w:bookmarkEnd w:id="1"/>
          </w:p>
          <w:p w14:paraId="6357A916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34FEAD39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***</w:t>
            </w:r>
          </w:p>
          <w:p w14:paraId="294843B1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</w:tr>
      <w:tr w:rsidR="006416EC" w:rsidRPr="006416EC" w14:paraId="5C473774" w14:textId="77777777" w:rsidTr="00A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0EFF26D5" w14:textId="11CCE636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 vs. 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</w:t>
            </w:r>
          </w:p>
          <w:p w14:paraId="6D817FF5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1C16DE41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szCs w:val="24"/>
                <w:lang w:val="it-IT"/>
              </w:rPr>
              <w:t>ns</w:t>
            </w:r>
          </w:p>
          <w:p w14:paraId="34592E05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16EC" w:rsidRPr="006416EC" w14:paraId="1D09BFC3" w14:textId="77777777" w:rsidTr="003A17EB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33273B7A" w14:textId="0B554BFC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 vs. 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</w:p>
          <w:p w14:paraId="0321851A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37FBD863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szCs w:val="24"/>
                <w:lang w:val="it-IT"/>
              </w:rPr>
              <w:t>**</w:t>
            </w:r>
          </w:p>
          <w:p w14:paraId="53A932AC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16EC" w:rsidRPr="006416EC" w14:paraId="27185E0A" w14:textId="77777777" w:rsidTr="00A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1A0E5610" w14:textId="198F4921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vs. 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</w:t>
            </w:r>
          </w:p>
          <w:p w14:paraId="33085C76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62CFDAA1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szCs w:val="24"/>
                <w:lang w:val="it-IT"/>
              </w:rPr>
              <w:t>**</w:t>
            </w:r>
          </w:p>
          <w:p w14:paraId="5B03426E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16EC" w:rsidRPr="006416EC" w14:paraId="5DFA740D" w14:textId="77777777" w:rsidTr="003A17EB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6CDC6492" w14:textId="14624C0F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WT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vs. 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</w:p>
          <w:p w14:paraId="5E0B250E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6C997934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szCs w:val="24"/>
                <w:lang w:val="it-IT"/>
              </w:rPr>
              <w:t>ns</w:t>
            </w:r>
          </w:p>
          <w:p w14:paraId="56CBA80A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16EC" w:rsidRPr="006416EC" w14:paraId="485248B6" w14:textId="77777777" w:rsidTr="00A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8" w:type="dxa"/>
          </w:tcPr>
          <w:p w14:paraId="6C43108E" w14:textId="2D3A5868" w:rsidR="00A21D2B" w:rsidRPr="006416EC" w:rsidRDefault="00A21D2B" w:rsidP="00A21D2B">
            <w:pPr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CTRL vs. OAP-null</w:t>
            </w:r>
            <w:r w:rsidR="00E1748D"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α</w:t>
            </w:r>
          </w:p>
          <w:p w14:paraId="63DEFEC3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right="-284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356" w:type="dxa"/>
          </w:tcPr>
          <w:p w14:paraId="7CE05D52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6416EC">
              <w:rPr>
                <w:rFonts w:ascii="Times New Roman" w:hAnsi="Times New Roman" w:cs="Times New Roman"/>
                <w:szCs w:val="24"/>
                <w:lang w:val="it-IT"/>
              </w:rPr>
              <w:t>**</w:t>
            </w:r>
          </w:p>
          <w:p w14:paraId="466914DD" w14:textId="77777777" w:rsidR="00A21D2B" w:rsidRPr="006416EC" w:rsidRDefault="00A21D2B" w:rsidP="00A21D2B">
            <w:pPr>
              <w:autoSpaceDE w:val="0"/>
              <w:autoSpaceDN w:val="0"/>
              <w:adjustRightInd w:val="0"/>
              <w:spacing w:line="276" w:lineRule="auto"/>
              <w:ind w:left="-382" w:right="-284" w:firstLine="7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502F79E" w14:textId="39C691FD" w:rsidR="00A21D2B" w:rsidRPr="006416EC" w:rsidRDefault="00A21D2B" w:rsidP="00A21D2B">
      <w:pPr>
        <w:pStyle w:val="SMHeading"/>
      </w:pPr>
    </w:p>
    <w:p w14:paraId="52FFFA97" w14:textId="77777777" w:rsidR="00A21D2B" w:rsidRPr="006416EC" w:rsidRDefault="00A21D2B" w:rsidP="00A21D2B">
      <w:pPr>
        <w:rPr>
          <w:szCs w:val="24"/>
        </w:rPr>
      </w:pPr>
      <w:r w:rsidRPr="006416EC">
        <w:rPr>
          <w:szCs w:val="24"/>
        </w:rPr>
        <w:br w:type="page"/>
      </w:r>
    </w:p>
    <w:p w14:paraId="680A5674" w14:textId="2F0C7876" w:rsidR="00A21D2B" w:rsidRPr="006416EC" w:rsidRDefault="00A21D2B" w:rsidP="00A21D2B">
      <w:pPr>
        <w:pStyle w:val="SMHeading"/>
      </w:pPr>
      <w:r w:rsidRPr="006416EC">
        <w:lastRenderedPageBreak/>
        <w:t>Table S2.</w:t>
      </w:r>
    </w:p>
    <w:p w14:paraId="77AA1C1A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>Two-way ANOVA with Tukey’s Multiple Comparison test for GFAP</w:t>
      </w:r>
      <w:r w:rsidRPr="006416EC">
        <w:rPr>
          <w:szCs w:val="24"/>
          <w:vertAlign w:val="superscript"/>
        </w:rPr>
        <w:t>+</w:t>
      </w:r>
      <w:r w:rsidRPr="006416EC">
        <w:rPr>
          <w:szCs w:val="24"/>
        </w:rPr>
        <w:t xml:space="preserve"> area expressed in µm</w:t>
      </w:r>
      <w:r w:rsidRPr="006416EC">
        <w:rPr>
          <w:szCs w:val="24"/>
          <w:vertAlign w:val="superscript"/>
        </w:rPr>
        <w:t>2</w:t>
      </w:r>
      <w:r w:rsidRPr="006416EC">
        <w:rPr>
          <w:szCs w:val="24"/>
        </w:rPr>
        <w:t>.</w:t>
      </w:r>
    </w:p>
    <w:p w14:paraId="68D1794E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PlainTable4"/>
        <w:tblW w:w="9942" w:type="dxa"/>
        <w:tblLook w:val="04A0" w:firstRow="1" w:lastRow="0" w:firstColumn="1" w:lastColumn="0" w:noHBand="0" w:noVBand="1"/>
      </w:tblPr>
      <w:tblGrid>
        <w:gridCol w:w="6521"/>
        <w:gridCol w:w="3421"/>
      </w:tblGrid>
      <w:tr w:rsidR="006416EC" w:rsidRPr="006416EC" w14:paraId="240CCF1D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54050E33" w14:textId="686DE8F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1" w:type="dxa"/>
          </w:tcPr>
          <w:p w14:paraId="60FEA500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*</w:t>
            </w:r>
          </w:p>
        </w:tc>
      </w:tr>
      <w:tr w:rsidR="006416EC" w:rsidRPr="006416EC" w14:paraId="0818055C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1A724469" w14:textId="563BCF9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421" w:type="dxa"/>
          </w:tcPr>
          <w:p w14:paraId="2CB71E74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3333500C" w14:textId="77777777" w:rsidTr="003A17E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1C925D43" w14:textId="6C3C6C14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1" w:type="dxa"/>
          </w:tcPr>
          <w:p w14:paraId="361087B7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</w:t>
            </w:r>
          </w:p>
        </w:tc>
      </w:tr>
      <w:tr w:rsidR="006416EC" w:rsidRPr="006416EC" w14:paraId="143A8EC2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5292AAA9" w14:textId="2170EE6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421" w:type="dxa"/>
          </w:tcPr>
          <w:p w14:paraId="5FA9E81D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</w:t>
            </w:r>
          </w:p>
        </w:tc>
      </w:tr>
      <w:tr w:rsidR="006416EC" w:rsidRPr="006416EC" w14:paraId="4921D6A1" w14:textId="77777777" w:rsidTr="003A17E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2583635F" w14:textId="742B7C8F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1" w:type="dxa"/>
          </w:tcPr>
          <w:p w14:paraId="3C880482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02E325A3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noWrap/>
            <w:hideMark/>
          </w:tcPr>
          <w:p w14:paraId="3233AB71" w14:textId="389DA95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AC4B7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1" w:type="dxa"/>
          </w:tcPr>
          <w:p w14:paraId="0344D66F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</w:tbl>
    <w:p w14:paraId="5F27925E" w14:textId="5AF1D483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p w14:paraId="62E3947B" w14:textId="473401FF" w:rsidR="00A21D2B" w:rsidRPr="006416EC" w:rsidRDefault="00A21D2B" w:rsidP="00A21D2B">
      <w:pPr>
        <w:rPr>
          <w:szCs w:val="24"/>
        </w:rPr>
      </w:pPr>
      <w:r w:rsidRPr="006416EC">
        <w:rPr>
          <w:strike/>
          <w:szCs w:val="24"/>
          <w:lang w:eastAsia="it-IT"/>
        </w:rPr>
        <w:br w:type="page"/>
      </w:r>
    </w:p>
    <w:p w14:paraId="39474126" w14:textId="0B5B7404" w:rsidR="00117774" w:rsidRPr="006416EC" w:rsidRDefault="00117774" w:rsidP="00117774">
      <w:pPr>
        <w:rPr>
          <w:b/>
          <w:bCs/>
          <w:sz w:val="36"/>
          <w:szCs w:val="36"/>
        </w:rPr>
      </w:pPr>
      <w:bookmarkStart w:id="2" w:name="_Hlk201666331"/>
      <w:r w:rsidRPr="006416EC">
        <w:rPr>
          <w:b/>
          <w:bCs/>
        </w:rPr>
        <w:lastRenderedPageBreak/>
        <w:t>Table S</w:t>
      </w:r>
      <w:r w:rsidR="00950E3A" w:rsidRPr="006416EC">
        <w:rPr>
          <w:b/>
          <w:bCs/>
        </w:rPr>
        <w:t>3</w:t>
      </w:r>
      <w:r w:rsidRPr="006416EC">
        <w:rPr>
          <w:b/>
          <w:bCs/>
        </w:rPr>
        <w:t>.</w:t>
      </w:r>
    </w:p>
    <w:p w14:paraId="7D9B1024" w14:textId="6A81B4D6" w:rsidR="00117774" w:rsidRPr="006416EC" w:rsidRDefault="00117774" w:rsidP="00117774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 xml:space="preserve">Two-way ANOVA with Tukey’s Multiple Comparison test for </w:t>
      </w:r>
      <w:r w:rsidR="00B95FD3" w:rsidRPr="006416EC">
        <w:rPr>
          <w:szCs w:val="24"/>
        </w:rPr>
        <w:t>filopodia length</w:t>
      </w:r>
      <w:r w:rsidRPr="006416EC">
        <w:rPr>
          <w:szCs w:val="24"/>
        </w:rPr>
        <w:t xml:space="preserve">. </w:t>
      </w:r>
    </w:p>
    <w:p w14:paraId="40C71DE7" w14:textId="77777777" w:rsidR="00117774" w:rsidRPr="006416EC" w:rsidRDefault="00117774" w:rsidP="00117774">
      <w:pPr>
        <w:spacing w:line="276" w:lineRule="auto"/>
        <w:ind w:right="-284"/>
        <w:rPr>
          <w:szCs w:val="24"/>
        </w:rPr>
      </w:pPr>
    </w:p>
    <w:p w14:paraId="31D30541" w14:textId="77777777" w:rsidR="00117774" w:rsidRPr="006416EC" w:rsidRDefault="00117774" w:rsidP="00117774">
      <w:pPr>
        <w:spacing w:line="276" w:lineRule="auto"/>
        <w:ind w:right="-284"/>
        <w:rPr>
          <w:szCs w:val="24"/>
        </w:rPr>
      </w:pPr>
    </w:p>
    <w:tbl>
      <w:tblPr>
        <w:tblStyle w:val="Tabellasemplice42"/>
        <w:tblW w:w="9740" w:type="dxa"/>
        <w:tblLook w:val="04A0" w:firstRow="1" w:lastRow="0" w:firstColumn="1" w:lastColumn="0" w:noHBand="0" w:noVBand="1"/>
      </w:tblPr>
      <w:tblGrid>
        <w:gridCol w:w="6758"/>
        <w:gridCol w:w="2982"/>
      </w:tblGrid>
      <w:tr w:rsidR="006416EC" w:rsidRPr="006416EC" w14:paraId="2F0AF20D" w14:textId="77777777" w:rsidTr="00DC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  <w:noWrap/>
            <w:hideMark/>
          </w:tcPr>
          <w:p w14:paraId="6817E652" w14:textId="435F7C37" w:rsidR="00DC56FF" w:rsidRPr="006416EC" w:rsidRDefault="00DC56FF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 xml:space="preserve">WT CTRL vs. </w:t>
            </w:r>
            <w:r w:rsidR="00B95FD3" w:rsidRPr="006416EC">
              <w:rPr>
                <w:rFonts w:ascii="Times New Roman" w:hAnsi="Times New Roman" w:cs="Times New Roman"/>
                <w:b w:val="0"/>
                <w:bCs w:val="0"/>
              </w:rPr>
              <w:t>OAP-null CTRL</w:t>
            </w:r>
          </w:p>
        </w:tc>
        <w:tc>
          <w:tcPr>
            <w:tcW w:w="2982" w:type="dxa"/>
            <w:noWrap/>
            <w:hideMark/>
          </w:tcPr>
          <w:p w14:paraId="0E676143" w14:textId="77777777" w:rsidR="00DC56FF" w:rsidRPr="006416EC" w:rsidRDefault="00DC56FF" w:rsidP="00DC56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ns</w:t>
            </w:r>
          </w:p>
        </w:tc>
      </w:tr>
      <w:tr w:rsidR="006416EC" w:rsidRPr="006416EC" w14:paraId="6F091070" w14:textId="77777777" w:rsidTr="00DC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4A4BA" w14:textId="3D550A8E" w:rsidR="00DC56FF" w:rsidRPr="006416EC" w:rsidRDefault="00DC56FF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 xml:space="preserve">WT CTRL vs. </w:t>
            </w:r>
            <w:r w:rsidR="00B95FD3" w:rsidRPr="006416EC">
              <w:rPr>
                <w:rFonts w:ascii="Times New Roman" w:hAnsi="Times New Roman" w:cs="Times New Roman"/>
                <w:b w:val="0"/>
                <w:bCs w:val="0"/>
              </w:rPr>
              <w:t>WT IL-1β/TNF-α</w:t>
            </w:r>
          </w:p>
        </w:tc>
        <w:tc>
          <w:tcPr>
            <w:tcW w:w="0" w:type="auto"/>
            <w:noWrap/>
            <w:hideMark/>
          </w:tcPr>
          <w:p w14:paraId="4652BC27" w14:textId="77777777" w:rsidR="00DC56FF" w:rsidRPr="006416EC" w:rsidRDefault="00DC56FF" w:rsidP="00DC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***</w:t>
            </w:r>
          </w:p>
        </w:tc>
      </w:tr>
      <w:tr w:rsidR="006416EC" w:rsidRPr="006416EC" w14:paraId="7CD8DFD6" w14:textId="77777777" w:rsidTr="00DC56F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88495" w14:textId="7334F27B" w:rsidR="00DC56FF" w:rsidRPr="006416EC" w:rsidRDefault="00DC56FF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 xml:space="preserve">WT CTRL vs. </w:t>
            </w:r>
            <w:r w:rsidR="00B95FD3" w:rsidRPr="006416EC">
              <w:rPr>
                <w:rFonts w:ascii="Times New Roman" w:hAnsi="Times New Roman" w:cs="Times New Roman"/>
                <w:b w:val="0"/>
                <w:bCs w:val="0"/>
              </w:rPr>
              <w:t>OAP-null IL-1β/TNF-α</w:t>
            </w:r>
          </w:p>
        </w:tc>
        <w:tc>
          <w:tcPr>
            <w:tcW w:w="0" w:type="auto"/>
            <w:noWrap/>
            <w:hideMark/>
          </w:tcPr>
          <w:p w14:paraId="34AD711B" w14:textId="77777777" w:rsidR="00DC56FF" w:rsidRPr="006416EC" w:rsidRDefault="00DC56FF" w:rsidP="00DC5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</w:t>
            </w:r>
          </w:p>
        </w:tc>
      </w:tr>
      <w:tr w:rsidR="006416EC" w:rsidRPr="006416EC" w14:paraId="5E43375E" w14:textId="77777777" w:rsidTr="00DC5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101C70" w14:textId="7CEA40F6" w:rsidR="00DC56FF" w:rsidRPr="006416EC" w:rsidRDefault="00B95FD3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OAP-null CTRL</w:t>
            </w:r>
            <w:r w:rsidR="00DC56FF" w:rsidRPr="006416EC">
              <w:rPr>
                <w:rFonts w:ascii="Times New Roman" w:hAnsi="Times New Roman" w:cs="Times New Roman"/>
                <w:b w:val="0"/>
                <w:bCs w:val="0"/>
              </w:rPr>
              <w:t xml:space="preserve"> vs. 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IL-1β/TNF-α</w:t>
            </w:r>
          </w:p>
        </w:tc>
        <w:tc>
          <w:tcPr>
            <w:tcW w:w="0" w:type="auto"/>
            <w:noWrap/>
            <w:hideMark/>
          </w:tcPr>
          <w:p w14:paraId="7D66727E" w14:textId="77777777" w:rsidR="00DC56FF" w:rsidRPr="006416EC" w:rsidRDefault="00DC56FF" w:rsidP="00DC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***</w:t>
            </w:r>
          </w:p>
        </w:tc>
      </w:tr>
      <w:tr w:rsidR="006416EC" w:rsidRPr="006416EC" w14:paraId="6587042D" w14:textId="77777777" w:rsidTr="00DC56F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B00B0E" w14:textId="2F9B2A58" w:rsidR="00DC56FF" w:rsidRPr="006416EC" w:rsidRDefault="00B95FD3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 xml:space="preserve">OAP-null CTRL </w:t>
            </w:r>
            <w:r w:rsidR="00DC56FF" w:rsidRPr="006416EC">
              <w:rPr>
                <w:rFonts w:ascii="Times New Roman" w:hAnsi="Times New Roman" w:cs="Times New Roman"/>
                <w:b w:val="0"/>
                <w:bCs w:val="0"/>
              </w:rPr>
              <w:t xml:space="preserve">vs. 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>OAP-null IL-1β/TNF-α</w:t>
            </w:r>
          </w:p>
        </w:tc>
        <w:tc>
          <w:tcPr>
            <w:tcW w:w="0" w:type="auto"/>
            <w:noWrap/>
            <w:hideMark/>
          </w:tcPr>
          <w:p w14:paraId="764F9153" w14:textId="77777777" w:rsidR="00DC56FF" w:rsidRPr="006416EC" w:rsidRDefault="00DC56FF" w:rsidP="00DC5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</w:t>
            </w:r>
          </w:p>
        </w:tc>
      </w:tr>
      <w:tr w:rsidR="006416EC" w:rsidRPr="006416EC" w14:paraId="2443FD0F" w14:textId="77777777" w:rsidTr="00B9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82943" w14:textId="30FB306E" w:rsidR="00DC56FF" w:rsidRPr="006416EC" w:rsidRDefault="00B95FD3" w:rsidP="00DC56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α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C56FF" w:rsidRPr="006416EC">
              <w:rPr>
                <w:rFonts w:ascii="Times New Roman" w:hAnsi="Times New Roman" w:cs="Times New Roman"/>
                <w:b w:val="0"/>
                <w:bCs w:val="0"/>
              </w:rPr>
              <w:t xml:space="preserve">vs. 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>OAP-null IL-1β/TNF-α</w:t>
            </w:r>
          </w:p>
        </w:tc>
        <w:tc>
          <w:tcPr>
            <w:tcW w:w="0" w:type="auto"/>
            <w:noWrap/>
            <w:hideMark/>
          </w:tcPr>
          <w:p w14:paraId="11848737" w14:textId="77777777" w:rsidR="00DC56FF" w:rsidRPr="006416EC" w:rsidRDefault="00DC56FF" w:rsidP="00DC5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ns</w:t>
            </w:r>
          </w:p>
        </w:tc>
      </w:tr>
    </w:tbl>
    <w:p w14:paraId="0EDE4470" w14:textId="77777777" w:rsidR="00117774" w:rsidRPr="006416EC" w:rsidRDefault="00117774"/>
    <w:p w14:paraId="54813D18" w14:textId="20EB3907" w:rsidR="00E37CB5" w:rsidRPr="006416EC" w:rsidRDefault="00E37CB5">
      <w:r w:rsidRPr="006416EC">
        <w:br w:type="page"/>
      </w:r>
    </w:p>
    <w:p w14:paraId="7D11AB97" w14:textId="1FE11DBF" w:rsidR="00117774" w:rsidRPr="006416EC" w:rsidRDefault="00117774" w:rsidP="00117774">
      <w:pPr>
        <w:rPr>
          <w:b/>
          <w:bCs/>
          <w:sz w:val="36"/>
          <w:szCs w:val="36"/>
        </w:rPr>
      </w:pPr>
      <w:r w:rsidRPr="006416EC">
        <w:rPr>
          <w:b/>
          <w:bCs/>
        </w:rPr>
        <w:lastRenderedPageBreak/>
        <w:t>Table S</w:t>
      </w:r>
      <w:r w:rsidR="00D867D2" w:rsidRPr="006416EC">
        <w:rPr>
          <w:b/>
          <w:bCs/>
        </w:rPr>
        <w:t>4</w:t>
      </w:r>
      <w:r w:rsidRPr="006416EC">
        <w:rPr>
          <w:b/>
          <w:bCs/>
        </w:rPr>
        <w:t>.</w:t>
      </w:r>
    </w:p>
    <w:p w14:paraId="120DC7C2" w14:textId="01A22A8F" w:rsidR="00117774" w:rsidRPr="006416EC" w:rsidRDefault="00117774" w:rsidP="00117774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 xml:space="preserve">Two-way ANOVA with Tukey’s Multiple Comparison test for </w:t>
      </w:r>
      <w:r w:rsidR="00B95FD3" w:rsidRPr="006416EC">
        <w:rPr>
          <w:szCs w:val="24"/>
        </w:rPr>
        <w:t>filopodia density</w:t>
      </w:r>
      <w:r w:rsidRPr="006416EC">
        <w:rPr>
          <w:szCs w:val="24"/>
        </w:rPr>
        <w:t xml:space="preserve">. </w:t>
      </w:r>
    </w:p>
    <w:p w14:paraId="35B508C9" w14:textId="77777777" w:rsidR="00117774" w:rsidRPr="006416EC" w:rsidRDefault="00117774" w:rsidP="00117774">
      <w:pPr>
        <w:spacing w:line="276" w:lineRule="auto"/>
        <w:ind w:right="-284"/>
        <w:rPr>
          <w:szCs w:val="24"/>
        </w:rPr>
      </w:pPr>
    </w:p>
    <w:tbl>
      <w:tblPr>
        <w:tblStyle w:val="Tabellasemplice42"/>
        <w:tblW w:w="10007" w:type="dxa"/>
        <w:tblLook w:val="04A0" w:firstRow="1" w:lastRow="0" w:firstColumn="1" w:lastColumn="0" w:noHBand="0" w:noVBand="1"/>
      </w:tblPr>
      <w:tblGrid>
        <w:gridCol w:w="6976"/>
        <w:gridCol w:w="3031"/>
      </w:tblGrid>
      <w:tr w:rsidR="006416EC" w:rsidRPr="006416EC" w14:paraId="15A199DE" w14:textId="77777777" w:rsidTr="00B95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6" w:type="dxa"/>
            <w:noWrap/>
            <w:hideMark/>
          </w:tcPr>
          <w:p w14:paraId="36D916E6" w14:textId="783E7C35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CTRL vs. OAP-null CTRL</w:t>
            </w:r>
          </w:p>
        </w:tc>
        <w:tc>
          <w:tcPr>
            <w:tcW w:w="3031" w:type="dxa"/>
            <w:noWrap/>
            <w:hideMark/>
          </w:tcPr>
          <w:p w14:paraId="5F0D206B" w14:textId="77777777" w:rsidR="00B95FD3" w:rsidRPr="006416EC" w:rsidRDefault="00B95FD3" w:rsidP="00B95F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***</w:t>
            </w:r>
          </w:p>
        </w:tc>
      </w:tr>
      <w:tr w:rsidR="006416EC" w:rsidRPr="006416EC" w14:paraId="4D8F355E" w14:textId="77777777" w:rsidTr="00B9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9889D3" w14:textId="2EF70A11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CTRL vs. WT IL-1β/TNF-α</w:t>
            </w:r>
          </w:p>
        </w:tc>
        <w:tc>
          <w:tcPr>
            <w:tcW w:w="0" w:type="auto"/>
            <w:noWrap/>
            <w:hideMark/>
          </w:tcPr>
          <w:p w14:paraId="06B0F40C" w14:textId="77777777" w:rsidR="00B95FD3" w:rsidRPr="006416EC" w:rsidRDefault="00B95FD3" w:rsidP="00B95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</w:t>
            </w:r>
          </w:p>
        </w:tc>
      </w:tr>
      <w:tr w:rsidR="006416EC" w:rsidRPr="006416EC" w14:paraId="281E723B" w14:textId="77777777" w:rsidTr="00B95FD3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F3C28" w14:textId="4359C216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CTRL vs. OAP-null IL-1β/TNF-α</w:t>
            </w:r>
          </w:p>
        </w:tc>
        <w:tc>
          <w:tcPr>
            <w:tcW w:w="0" w:type="auto"/>
            <w:noWrap/>
            <w:hideMark/>
          </w:tcPr>
          <w:p w14:paraId="0E6086C2" w14:textId="77777777" w:rsidR="00B95FD3" w:rsidRPr="006416EC" w:rsidRDefault="00B95FD3" w:rsidP="00B9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***</w:t>
            </w:r>
          </w:p>
        </w:tc>
      </w:tr>
      <w:tr w:rsidR="006416EC" w:rsidRPr="006416EC" w14:paraId="215C7B0D" w14:textId="77777777" w:rsidTr="00B9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110C4A" w14:textId="10221775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OAP null ctrl vs. WT IL-1β/TNF-α</w:t>
            </w:r>
          </w:p>
        </w:tc>
        <w:tc>
          <w:tcPr>
            <w:tcW w:w="0" w:type="auto"/>
            <w:noWrap/>
            <w:hideMark/>
          </w:tcPr>
          <w:p w14:paraId="61E4CB6A" w14:textId="77777777" w:rsidR="00B95FD3" w:rsidRPr="006416EC" w:rsidRDefault="00B95FD3" w:rsidP="00B95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ns</w:t>
            </w:r>
          </w:p>
        </w:tc>
      </w:tr>
      <w:tr w:rsidR="006416EC" w:rsidRPr="006416EC" w14:paraId="66BAE0A9" w14:textId="77777777" w:rsidTr="00B95FD3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95785" w14:textId="45CBF580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OAP-null CTRL vs. OAP-null IL-1β/TNF-α</w:t>
            </w:r>
          </w:p>
        </w:tc>
        <w:tc>
          <w:tcPr>
            <w:tcW w:w="0" w:type="auto"/>
            <w:noWrap/>
            <w:hideMark/>
          </w:tcPr>
          <w:p w14:paraId="679553C0" w14:textId="77777777" w:rsidR="00B95FD3" w:rsidRPr="006416EC" w:rsidRDefault="00B95FD3" w:rsidP="00B95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ns</w:t>
            </w:r>
          </w:p>
        </w:tc>
      </w:tr>
      <w:tr w:rsidR="006416EC" w:rsidRPr="006416EC" w14:paraId="5EC1A63D" w14:textId="77777777" w:rsidTr="00B9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49B386" w14:textId="60C0C0A2" w:rsidR="00B95FD3" w:rsidRPr="006416EC" w:rsidRDefault="00B95FD3" w:rsidP="00B95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416EC">
              <w:rPr>
                <w:rFonts w:ascii="Times New Roman" w:hAnsi="Times New Roman" w:cs="Times New Roman"/>
                <w:b w:val="0"/>
                <w:bCs w:val="0"/>
              </w:rPr>
              <w:t>WT IL-1β/TNF-α vs. OAP-null IL-1</w:t>
            </w: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β</w:t>
            </w:r>
            <w:r w:rsidRPr="006416EC">
              <w:rPr>
                <w:rFonts w:ascii="Times New Roman" w:hAnsi="Times New Roman" w:cs="Times New Roman"/>
                <w:b w:val="0"/>
                <w:bCs w:val="0"/>
              </w:rPr>
              <w:t>/TNF-</w:t>
            </w:r>
            <w:r w:rsidRPr="006416EC">
              <w:rPr>
                <w:rFonts w:ascii="Times New Roman" w:hAnsi="Times New Roman" w:cs="Times New Roman"/>
                <w:b w:val="0"/>
                <w:bCs w:val="0"/>
                <w:lang w:val="it-IT"/>
              </w:rPr>
              <w:t>α</w:t>
            </w:r>
          </w:p>
        </w:tc>
        <w:tc>
          <w:tcPr>
            <w:tcW w:w="0" w:type="auto"/>
            <w:noWrap/>
            <w:hideMark/>
          </w:tcPr>
          <w:p w14:paraId="6DBBF562" w14:textId="77777777" w:rsidR="00B95FD3" w:rsidRPr="006416EC" w:rsidRDefault="00B95FD3" w:rsidP="00B95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6416EC">
              <w:rPr>
                <w:rFonts w:ascii="Times New Roman" w:hAnsi="Times New Roman" w:cs="Times New Roman"/>
                <w:lang w:val="it-IT"/>
              </w:rPr>
              <w:t>ns</w:t>
            </w:r>
          </w:p>
        </w:tc>
      </w:tr>
    </w:tbl>
    <w:p w14:paraId="50CBE61A" w14:textId="7FF426CB" w:rsidR="00117774" w:rsidRPr="006416EC" w:rsidRDefault="00117774">
      <w:pPr>
        <w:rPr>
          <w:b/>
          <w:bCs/>
          <w:kern w:val="32"/>
          <w:szCs w:val="24"/>
        </w:rPr>
      </w:pPr>
      <w:r w:rsidRPr="006416EC">
        <w:br w:type="page"/>
      </w:r>
    </w:p>
    <w:p w14:paraId="45A1E543" w14:textId="3D72DC49" w:rsidR="00A21D2B" w:rsidRPr="006416EC" w:rsidRDefault="00A21D2B" w:rsidP="00756909">
      <w:pPr>
        <w:pStyle w:val="SMHeading"/>
      </w:pPr>
      <w:r w:rsidRPr="006416EC">
        <w:lastRenderedPageBreak/>
        <w:t>Table S</w:t>
      </w:r>
      <w:bookmarkEnd w:id="2"/>
      <w:r w:rsidR="00D46887" w:rsidRPr="006416EC">
        <w:t>5</w:t>
      </w:r>
      <w:r w:rsidRPr="006416EC">
        <w:t>.</w:t>
      </w:r>
    </w:p>
    <w:p w14:paraId="6F1AA0C8" w14:textId="6B970227" w:rsidR="00A21D2B" w:rsidRPr="006416EC" w:rsidRDefault="00A21D2B" w:rsidP="00A21D2B">
      <w:pPr>
        <w:spacing w:line="276" w:lineRule="auto"/>
        <w:ind w:right="-284"/>
        <w:rPr>
          <w:b/>
          <w:bCs/>
          <w:szCs w:val="24"/>
        </w:rPr>
      </w:pPr>
      <w:r w:rsidRPr="006416EC">
        <w:rPr>
          <w:szCs w:val="24"/>
        </w:rPr>
        <w:t>Two-way ANOVA with Tukey’s Multiple Comparison test of cell swelling time constants (τ) fold change.</w:t>
      </w:r>
      <w:r w:rsidRPr="006416EC">
        <w:rPr>
          <w:b/>
          <w:bCs/>
          <w:szCs w:val="24"/>
        </w:rPr>
        <w:tab/>
      </w:r>
    </w:p>
    <w:p w14:paraId="3ED8E28C" w14:textId="77777777" w:rsidR="00A21D2B" w:rsidRPr="006416EC" w:rsidRDefault="00A21D2B" w:rsidP="00A21D2B">
      <w:pPr>
        <w:spacing w:line="276" w:lineRule="auto"/>
        <w:ind w:right="-284"/>
        <w:rPr>
          <w:b/>
          <w:bCs/>
          <w:szCs w:val="24"/>
        </w:rPr>
      </w:pPr>
    </w:p>
    <w:tbl>
      <w:tblPr>
        <w:tblStyle w:val="PlainTable4"/>
        <w:tblW w:w="9801" w:type="dxa"/>
        <w:tblLook w:val="04A0" w:firstRow="1" w:lastRow="0" w:firstColumn="1" w:lastColumn="0" w:noHBand="0" w:noVBand="1"/>
      </w:tblPr>
      <w:tblGrid>
        <w:gridCol w:w="6379"/>
        <w:gridCol w:w="3422"/>
      </w:tblGrid>
      <w:tr w:rsidR="006416EC" w:rsidRPr="006416EC" w14:paraId="7FF4F21B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261EDFE2" w14:textId="1BD6D342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2" w:type="dxa"/>
          </w:tcPr>
          <w:p w14:paraId="097F9E9F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ns</w:t>
            </w:r>
          </w:p>
        </w:tc>
      </w:tr>
      <w:tr w:rsidR="006416EC" w:rsidRPr="006416EC" w14:paraId="6AF7C2EA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72F8E66C" w14:textId="3FBFA1B6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422" w:type="dxa"/>
          </w:tcPr>
          <w:p w14:paraId="51ACBDBC" w14:textId="77777777" w:rsidR="00A21D2B" w:rsidRPr="006416EC" w:rsidRDefault="00A21D2B" w:rsidP="00A21D2B">
            <w:pPr>
              <w:spacing w:line="276" w:lineRule="auto"/>
              <w:ind w:left="172" w:right="-284" w:hanging="1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</w:t>
            </w:r>
          </w:p>
        </w:tc>
      </w:tr>
      <w:tr w:rsidR="006416EC" w:rsidRPr="006416EC" w14:paraId="5268748E" w14:textId="77777777" w:rsidTr="003A17E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3DFD813F" w14:textId="577C7CAD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2" w:type="dxa"/>
          </w:tcPr>
          <w:p w14:paraId="415419A4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  <w:tr w:rsidR="006416EC" w:rsidRPr="006416EC" w14:paraId="38266A2E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0C4C4C79" w14:textId="761910D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422" w:type="dxa"/>
          </w:tcPr>
          <w:p w14:paraId="661E6C1C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  <w:tr w:rsidR="006416EC" w:rsidRPr="006416EC" w14:paraId="3596D81F" w14:textId="77777777" w:rsidTr="003A17EB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34C431CA" w14:textId="4882AADA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2" w:type="dxa"/>
          </w:tcPr>
          <w:p w14:paraId="65B6EC5F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  <w:tr w:rsidR="006416EC" w:rsidRPr="006416EC" w14:paraId="4C97C71F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76EDEE68" w14:textId="0CB659B0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22" w:type="dxa"/>
          </w:tcPr>
          <w:p w14:paraId="20E0011F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</w:tbl>
    <w:p w14:paraId="34A65BD8" w14:textId="77777777" w:rsidR="00A21D2B" w:rsidRPr="006416EC" w:rsidRDefault="00A21D2B" w:rsidP="00A21D2B">
      <w:pPr>
        <w:rPr>
          <w:szCs w:val="24"/>
        </w:rPr>
      </w:pPr>
    </w:p>
    <w:p w14:paraId="3BD68810" w14:textId="77777777" w:rsidR="00A21D2B" w:rsidRPr="006416EC" w:rsidRDefault="00A21D2B" w:rsidP="00A21D2B">
      <w:pPr>
        <w:rPr>
          <w:szCs w:val="24"/>
        </w:rPr>
      </w:pPr>
      <w:r w:rsidRPr="006416EC">
        <w:rPr>
          <w:szCs w:val="24"/>
        </w:rPr>
        <w:br w:type="page"/>
      </w:r>
    </w:p>
    <w:p w14:paraId="09EAF772" w14:textId="3F40A7DF" w:rsidR="00A21D2B" w:rsidRPr="006416EC" w:rsidRDefault="00A21D2B" w:rsidP="00A21D2B">
      <w:pPr>
        <w:pStyle w:val="SMHeading"/>
      </w:pPr>
      <w:r w:rsidRPr="006416EC">
        <w:lastRenderedPageBreak/>
        <w:t>Table S</w:t>
      </w:r>
      <w:r w:rsidR="00B80E63" w:rsidRPr="006416EC">
        <w:t>6</w:t>
      </w:r>
      <w:r w:rsidRPr="006416EC">
        <w:t>.</w:t>
      </w:r>
    </w:p>
    <w:p w14:paraId="0615FAFE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 xml:space="preserve">Two-way ANOVA with Tukey’s Multiple Comparison test of swelling amplitude. </w:t>
      </w:r>
    </w:p>
    <w:p w14:paraId="746C7BD6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PlainTable4"/>
        <w:tblW w:w="9923" w:type="dxa"/>
        <w:tblLook w:val="04A0" w:firstRow="1" w:lastRow="0" w:firstColumn="1" w:lastColumn="0" w:noHBand="0" w:noVBand="1"/>
      </w:tblPr>
      <w:tblGrid>
        <w:gridCol w:w="6237"/>
        <w:gridCol w:w="3686"/>
      </w:tblGrid>
      <w:tr w:rsidR="006416EC" w:rsidRPr="006416EC" w14:paraId="6CF160A6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144A8D83" w14:textId="32E31C24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 IL-1β/TNF-α</w:t>
            </w:r>
          </w:p>
        </w:tc>
        <w:tc>
          <w:tcPr>
            <w:tcW w:w="3686" w:type="dxa"/>
          </w:tcPr>
          <w:p w14:paraId="0B2386A7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ns</w:t>
            </w:r>
          </w:p>
        </w:tc>
      </w:tr>
      <w:tr w:rsidR="006416EC" w:rsidRPr="006416EC" w14:paraId="58F697CA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315B20D" w14:textId="29D0AD3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686" w:type="dxa"/>
          </w:tcPr>
          <w:p w14:paraId="725C4601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311B497A" w14:textId="77777777" w:rsidTr="003A17E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72A01DE" w14:textId="31FD96B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 IL-1β/TNF-α</w:t>
            </w:r>
          </w:p>
        </w:tc>
        <w:tc>
          <w:tcPr>
            <w:tcW w:w="3686" w:type="dxa"/>
          </w:tcPr>
          <w:p w14:paraId="7196612F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25BD8A46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EDE9B78" w14:textId="7E521326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 IL-1β/TNF-α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686" w:type="dxa"/>
          </w:tcPr>
          <w:p w14:paraId="3CFF35BE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  <w:tr w:rsidR="006416EC" w:rsidRPr="006416EC" w14:paraId="4364AD0A" w14:textId="77777777" w:rsidTr="003A17EB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36E6782" w14:textId="2CC3FBF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  <w:lang w:val="it-IT"/>
              </w:rPr>
            </w:pPr>
            <w:r w:rsidRPr="006416EC">
              <w:rPr>
                <w:b w:val="0"/>
                <w:bCs w:val="0"/>
                <w:szCs w:val="24"/>
                <w:lang w:val="it-IT"/>
              </w:rPr>
              <w:t>WT IL-1</w:t>
            </w:r>
            <w:r w:rsidRPr="006416EC">
              <w:rPr>
                <w:b w:val="0"/>
                <w:bCs w:val="0"/>
                <w:szCs w:val="24"/>
              </w:rPr>
              <w:t>β</w:t>
            </w:r>
            <w:r w:rsidRPr="006416EC">
              <w:rPr>
                <w:b w:val="0"/>
                <w:bCs w:val="0"/>
                <w:szCs w:val="24"/>
                <w:lang w:val="it-IT"/>
              </w:rPr>
              <w:t>/TNF-</w:t>
            </w:r>
            <w:r w:rsidRPr="006416EC">
              <w:rPr>
                <w:b w:val="0"/>
                <w:bCs w:val="0"/>
                <w:szCs w:val="24"/>
              </w:rPr>
              <w:t>α</w:t>
            </w:r>
            <w:r w:rsidRPr="006416EC">
              <w:rPr>
                <w:b w:val="0"/>
                <w:bCs w:val="0"/>
                <w:szCs w:val="24"/>
                <w:lang w:val="it-IT"/>
              </w:rPr>
              <w:t>vs. OAP-null</w:t>
            </w:r>
            <w:r w:rsidR="00756909" w:rsidRPr="006416EC">
              <w:rPr>
                <w:b w:val="0"/>
                <w:bCs w:val="0"/>
                <w:szCs w:val="24"/>
                <w:lang w:val="it-IT"/>
              </w:rPr>
              <w:t xml:space="preserve"> </w:t>
            </w:r>
            <w:r w:rsidRPr="006416EC">
              <w:rPr>
                <w:b w:val="0"/>
                <w:bCs w:val="0"/>
                <w:szCs w:val="24"/>
                <w:lang w:val="it-IT"/>
              </w:rPr>
              <w:t xml:space="preserve"> IL-1</w:t>
            </w:r>
            <w:r w:rsidRPr="006416EC">
              <w:rPr>
                <w:b w:val="0"/>
                <w:bCs w:val="0"/>
                <w:szCs w:val="24"/>
              </w:rPr>
              <w:t>β</w:t>
            </w:r>
            <w:r w:rsidRPr="006416EC">
              <w:rPr>
                <w:b w:val="0"/>
                <w:bCs w:val="0"/>
                <w:szCs w:val="24"/>
                <w:lang w:val="it-IT"/>
              </w:rPr>
              <w:t>/TNF-</w:t>
            </w:r>
            <w:r w:rsidRPr="006416EC">
              <w:rPr>
                <w:b w:val="0"/>
                <w:bCs w:val="0"/>
                <w:szCs w:val="24"/>
              </w:rPr>
              <w:t>α</w:t>
            </w:r>
          </w:p>
        </w:tc>
        <w:tc>
          <w:tcPr>
            <w:tcW w:w="3686" w:type="dxa"/>
          </w:tcPr>
          <w:p w14:paraId="6D85DC63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387DAF27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84F21D7" w14:textId="23DD7D58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75690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 IL-1β/TNF-α</w:t>
            </w:r>
          </w:p>
        </w:tc>
        <w:tc>
          <w:tcPr>
            <w:tcW w:w="3686" w:type="dxa"/>
          </w:tcPr>
          <w:p w14:paraId="5ED1FA56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</w:tbl>
    <w:p w14:paraId="48B532F3" w14:textId="77777777" w:rsidR="00A21D2B" w:rsidRPr="006416EC" w:rsidRDefault="00A21D2B" w:rsidP="00A21D2B">
      <w:pPr>
        <w:spacing w:line="276" w:lineRule="auto"/>
        <w:ind w:right="-284"/>
        <w:rPr>
          <w:b/>
          <w:bCs/>
          <w:szCs w:val="24"/>
        </w:rPr>
      </w:pPr>
    </w:p>
    <w:p w14:paraId="5F0C5428" w14:textId="77777777" w:rsidR="00A21D2B" w:rsidRPr="006416EC" w:rsidRDefault="00A21D2B" w:rsidP="00A21D2B">
      <w:pPr>
        <w:rPr>
          <w:szCs w:val="24"/>
        </w:rPr>
      </w:pPr>
    </w:p>
    <w:p w14:paraId="6CE7A011" w14:textId="11284F57" w:rsidR="00A21D2B" w:rsidRPr="006416EC" w:rsidRDefault="00A21D2B" w:rsidP="00A21D2B">
      <w:pPr>
        <w:rPr>
          <w:szCs w:val="24"/>
        </w:rPr>
      </w:pPr>
      <w:r w:rsidRPr="006416EC">
        <w:rPr>
          <w:szCs w:val="24"/>
          <w:lang w:val="it-IT"/>
        </w:rPr>
        <w:br w:type="page"/>
      </w:r>
    </w:p>
    <w:p w14:paraId="1E751A5E" w14:textId="2C458F20" w:rsidR="00A21D2B" w:rsidRPr="006416EC" w:rsidRDefault="00A21D2B" w:rsidP="00A21D2B">
      <w:pPr>
        <w:pStyle w:val="SMHeading"/>
      </w:pPr>
      <w:r w:rsidRPr="006416EC">
        <w:lastRenderedPageBreak/>
        <w:t>Table S</w:t>
      </w:r>
      <w:r w:rsidR="007243BE" w:rsidRPr="006416EC">
        <w:t>7</w:t>
      </w:r>
      <w:r w:rsidRPr="006416EC">
        <w:t>.</w:t>
      </w:r>
    </w:p>
    <w:p w14:paraId="5C5958E4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 xml:space="preserve">Two-way ANOVA with Tukey’s Multiple Comparison test for Cx43 expression levels. </w:t>
      </w:r>
    </w:p>
    <w:p w14:paraId="6840CEFF" w14:textId="77777777" w:rsidR="00A21D2B" w:rsidRPr="006416EC" w:rsidRDefault="00A21D2B" w:rsidP="00A21D2B">
      <w:pPr>
        <w:spacing w:line="276" w:lineRule="auto"/>
        <w:ind w:right="-284"/>
        <w:rPr>
          <w:b/>
          <w:bCs/>
          <w:szCs w:val="24"/>
        </w:rPr>
      </w:pPr>
    </w:p>
    <w:tbl>
      <w:tblPr>
        <w:tblStyle w:val="PlainTable4"/>
        <w:tblW w:w="9744" w:type="dxa"/>
        <w:tblLook w:val="04A0" w:firstRow="1" w:lastRow="0" w:firstColumn="1" w:lastColumn="0" w:noHBand="0" w:noVBand="1"/>
      </w:tblPr>
      <w:tblGrid>
        <w:gridCol w:w="6379"/>
        <w:gridCol w:w="3365"/>
      </w:tblGrid>
      <w:tr w:rsidR="006416EC" w:rsidRPr="006416EC" w14:paraId="58C8B9B5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6AB41025" w14:textId="5C998385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365" w:type="dxa"/>
          </w:tcPr>
          <w:p w14:paraId="18DC5C2C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***</w:t>
            </w:r>
          </w:p>
        </w:tc>
      </w:tr>
      <w:tr w:rsidR="006416EC" w:rsidRPr="006416EC" w14:paraId="02A066FE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278937A9" w14:textId="1E5CCB81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365" w:type="dxa"/>
          </w:tcPr>
          <w:p w14:paraId="56291F3E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31396E68" w14:textId="77777777" w:rsidTr="003A17E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5E9BCD1A" w14:textId="04B585A2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365" w:type="dxa"/>
          </w:tcPr>
          <w:p w14:paraId="1A184C72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</w:t>
            </w:r>
          </w:p>
        </w:tc>
      </w:tr>
      <w:tr w:rsidR="006416EC" w:rsidRPr="006416EC" w14:paraId="1DE61DCF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034D6014" w14:textId="67F2A950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365" w:type="dxa"/>
          </w:tcPr>
          <w:p w14:paraId="4A6BA001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</w:t>
            </w:r>
          </w:p>
        </w:tc>
      </w:tr>
      <w:tr w:rsidR="006416EC" w:rsidRPr="006416EC" w14:paraId="04977291" w14:textId="77777777" w:rsidTr="003A17E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201257B5" w14:textId="7F44B314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365" w:type="dxa"/>
          </w:tcPr>
          <w:p w14:paraId="7ABB757F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1ACB0E8D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hideMark/>
          </w:tcPr>
          <w:p w14:paraId="4112C7AB" w14:textId="7E95C14E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365" w:type="dxa"/>
          </w:tcPr>
          <w:p w14:paraId="0882BE4C" w14:textId="77777777" w:rsidR="00A21D2B" w:rsidRPr="006416EC" w:rsidRDefault="00A21D2B" w:rsidP="00A21D2B">
            <w:pPr>
              <w:spacing w:line="276" w:lineRule="auto"/>
              <w:ind w:left="-250" w:right="-284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</w:tbl>
    <w:p w14:paraId="1480A35B" w14:textId="77777777" w:rsidR="00A21D2B" w:rsidRPr="006416EC" w:rsidRDefault="00A21D2B" w:rsidP="00A21D2B">
      <w:pPr>
        <w:rPr>
          <w:szCs w:val="24"/>
        </w:rPr>
      </w:pPr>
    </w:p>
    <w:p w14:paraId="0C1263D5" w14:textId="77777777" w:rsidR="00A21D2B" w:rsidRPr="006416EC" w:rsidRDefault="00A21D2B" w:rsidP="00A21D2B">
      <w:pPr>
        <w:rPr>
          <w:szCs w:val="24"/>
        </w:rPr>
      </w:pPr>
      <w:r w:rsidRPr="006416EC">
        <w:rPr>
          <w:szCs w:val="24"/>
        </w:rPr>
        <w:br w:type="page"/>
      </w:r>
    </w:p>
    <w:p w14:paraId="205C2D43" w14:textId="1CA87778" w:rsidR="00A21D2B" w:rsidRPr="006416EC" w:rsidRDefault="00A21D2B" w:rsidP="00A21D2B">
      <w:pPr>
        <w:pStyle w:val="SMHeading"/>
      </w:pPr>
      <w:r w:rsidRPr="006416EC">
        <w:lastRenderedPageBreak/>
        <w:t>Table S</w:t>
      </w:r>
      <w:r w:rsidR="00C27F50" w:rsidRPr="006416EC">
        <w:t>8</w:t>
      </w:r>
      <w:r w:rsidRPr="006416EC">
        <w:t>.</w:t>
      </w:r>
    </w:p>
    <w:p w14:paraId="5E2BC13E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>Two-way ANOVA with Tukey’s Multiple Comparison test for Cx43 density.</w:t>
      </w:r>
    </w:p>
    <w:p w14:paraId="5E8799E5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PlainTable4"/>
        <w:tblW w:w="9766" w:type="dxa"/>
        <w:tblLook w:val="04A0" w:firstRow="1" w:lastRow="0" w:firstColumn="1" w:lastColumn="0" w:noHBand="0" w:noVBand="1"/>
      </w:tblPr>
      <w:tblGrid>
        <w:gridCol w:w="6237"/>
        <w:gridCol w:w="3529"/>
      </w:tblGrid>
      <w:tr w:rsidR="006416EC" w:rsidRPr="006416EC" w14:paraId="72109DF9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4FA14987" w14:textId="539359E2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529" w:type="dxa"/>
          </w:tcPr>
          <w:p w14:paraId="798EB05B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***</w:t>
            </w:r>
          </w:p>
        </w:tc>
      </w:tr>
      <w:tr w:rsidR="006416EC" w:rsidRPr="006416EC" w14:paraId="3BF5F48F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28950AC" w14:textId="2A4384F4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529" w:type="dxa"/>
          </w:tcPr>
          <w:p w14:paraId="68E889A9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435C897E" w14:textId="77777777" w:rsidTr="003A17EB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5B3EC76" w14:textId="54BBE74C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529" w:type="dxa"/>
          </w:tcPr>
          <w:p w14:paraId="428354E4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  <w:tr w:rsidR="006416EC" w:rsidRPr="006416EC" w14:paraId="3EF9F12C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5013785F" w14:textId="63C82BD5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529" w:type="dxa"/>
          </w:tcPr>
          <w:p w14:paraId="15FDA6F0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</w:t>
            </w:r>
          </w:p>
        </w:tc>
      </w:tr>
      <w:tr w:rsidR="006416EC" w:rsidRPr="006416EC" w14:paraId="7DA292A4" w14:textId="77777777" w:rsidTr="003A17E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15A5F05D" w14:textId="0B033F1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529" w:type="dxa"/>
          </w:tcPr>
          <w:p w14:paraId="1A02EF49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00804147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0E09696" w14:textId="1AF36B2D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6B70ED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529" w:type="dxa"/>
          </w:tcPr>
          <w:p w14:paraId="22FDDFD2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</w:tbl>
    <w:p w14:paraId="5354E6EE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p w14:paraId="392FB11A" w14:textId="77777777" w:rsidR="00A21D2B" w:rsidRPr="006416EC" w:rsidRDefault="00A21D2B" w:rsidP="00A21D2B">
      <w:pPr>
        <w:rPr>
          <w:szCs w:val="24"/>
        </w:rPr>
      </w:pPr>
    </w:p>
    <w:p w14:paraId="18723503" w14:textId="77777777" w:rsidR="00A21D2B" w:rsidRPr="006416EC" w:rsidRDefault="00A21D2B" w:rsidP="00A21D2B">
      <w:pPr>
        <w:rPr>
          <w:szCs w:val="24"/>
        </w:rPr>
      </w:pPr>
      <w:r w:rsidRPr="006416EC">
        <w:rPr>
          <w:szCs w:val="24"/>
        </w:rPr>
        <w:br w:type="page"/>
      </w:r>
    </w:p>
    <w:p w14:paraId="72709F4A" w14:textId="38F727DA" w:rsidR="00A21D2B" w:rsidRPr="006416EC" w:rsidRDefault="00A21D2B" w:rsidP="00A21D2B">
      <w:pPr>
        <w:pStyle w:val="SMHeading"/>
      </w:pPr>
      <w:r w:rsidRPr="006416EC">
        <w:lastRenderedPageBreak/>
        <w:t>Table S</w:t>
      </w:r>
      <w:r w:rsidR="00D50844" w:rsidRPr="006416EC">
        <w:t>9</w:t>
      </w:r>
      <w:r w:rsidRPr="006416EC">
        <w:t>.</w:t>
      </w:r>
    </w:p>
    <w:p w14:paraId="08E70E83" w14:textId="1951F7A3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>Two-way ANOVA with Tukey’s Multiple Comparison test for Cx43 size.</w:t>
      </w:r>
    </w:p>
    <w:p w14:paraId="4E284C9C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PlainTable4"/>
        <w:tblW w:w="9887" w:type="dxa"/>
        <w:tblLook w:val="04A0" w:firstRow="1" w:lastRow="0" w:firstColumn="1" w:lastColumn="0" w:noHBand="0" w:noVBand="1"/>
      </w:tblPr>
      <w:tblGrid>
        <w:gridCol w:w="6442"/>
        <w:gridCol w:w="3445"/>
      </w:tblGrid>
      <w:tr w:rsidR="006416EC" w:rsidRPr="006416EC" w14:paraId="4E6AD9FB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23245C28" w14:textId="567C656C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45" w:type="dxa"/>
          </w:tcPr>
          <w:p w14:paraId="44F03695" w14:textId="77777777" w:rsidR="00A21D2B" w:rsidRPr="006416EC" w:rsidRDefault="00A21D2B" w:rsidP="00A21D2B">
            <w:pPr>
              <w:spacing w:line="276" w:lineRule="auto"/>
              <w:ind w:left="-393" w:right="-284" w:firstLine="39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*</w:t>
            </w:r>
          </w:p>
        </w:tc>
      </w:tr>
      <w:tr w:rsidR="006416EC" w:rsidRPr="006416EC" w14:paraId="73C38D5C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74394294" w14:textId="2A2CF8A3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445" w:type="dxa"/>
          </w:tcPr>
          <w:p w14:paraId="53BC2425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1A009017" w14:textId="77777777" w:rsidTr="003A17EB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3012EE2C" w14:textId="3D0D3A3C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45" w:type="dxa"/>
          </w:tcPr>
          <w:p w14:paraId="6147C940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  <w:tr w:rsidR="006416EC" w:rsidRPr="006416EC" w14:paraId="15D7386A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22A49527" w14:textId="70BA9862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CTRL </w:t>
            </w:r>
          </w:p>
        </w:tc>
        <w:tc>
          <w:tcPr>
            <w:tcW w:w="3445" w:type="dxa"/>
          </w:tcPr>
          <w:p w14:paraId="1EFAC7FF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</w:t>
            </w:r>
          </w:p>
        </w:tc>
      </w:tr>
      <w:tr w:rsidR="006416EC" w:rsidRPr="006416EC" w14:paraId="18E4B62A" w14:textId="77777777" w:rsidTr="003A17EB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7C9BE583" w14:textId="1A33EF9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45" w:type="dxa"/>
          </w:tcPr>
          <w:p w14:paraId="03C0DCD6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07ED1F15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2" w:type="dxa"/>
            <w:noWrap/>
            <w:hideMark/>
          </w:tcPr>
          <w:p w14:paraId="192D3A7C" w14:textId="60580FC4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</w:t>
            </w:r>
          </w:p>
        </w:tc>
        <w:tc>
          <w:tcPr>
            <w:tcW w:w="3445" w:type="dxa"/>
          </w:tcPr>
          <w:p w14:paraId="772956A0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</w:t>
            </w:r>
          </w:p>
        </w:tc>
      </w:tr>
    </w:tbl>
    <w:p w14:paraId="36403E1A" w14:textId="77777777" w:rsidR="00A21D2B" w:rsidRPr="006416EC" w:rsidRDefault="00A21D2B" w:rsidP="00A21D2B">
      <w:pPr>
        <w:rPr>
          <w:szCs w:val="24"/>
        </w:rPr>
      </w:pPr>
    </w:p>
    <w:p w14:paraId="35F72519" w14:textId="77777777" w:rsidR="00A21D2B" w:rsidRPr="006416EC" w:rsidRDefault="00A21D2B" w:rsidP="00A21D2B">
      <w:pPr>
        <w:rPr>
          <w:szCs w:val="24"/>
        </w:rPr>
      </w:pPr>
      <w:r w:rsidRPr="006416EC">
        <w:rPr>
          <w:szCs w:val="24"/>
        </w:rPr>
        <w:br w:type="page"/>
      </w:r>
    </w:p>
    <w:p w14:paraId="6556EE45" w14:textId="60351BE4" w:rsidR="00A21D2B" w:rsidRPr="006416EC" w:rsidRDefault="00A21D2B" w:rsidP="00A21D2B">
      <w:pPr>
        <w:pStyle w:val="SMHeading"/>
      </w:pPr>
      <w:r w:rsidRPr="006416EC">
        <w:lastRenderedPageBreak/>
        <w:t>Table S</w:t>
      </w:r>
      <w:r w:rsidR="0090544B" w:rsidRPr="006416EC">
        <w:t>1</w:t>
      </w:r>
      <w:r w:rsidR="006C13BB" w:rsidRPr="006416EC">
        <w:t>0</w:t>
      </w:r>
      <w:r w:rsidRPr="006416EC">
        <w:t>.</w:t>
      </w:r>
    </w:p>
    <w:p w14:paraId="36CD54F1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  <w:r w:rsidRPr="006416EC">
        <w:rPr>
          <w:szCs w:val="24"/>
        </w:rPr>
        <w:t>Two-way ANOVA with Tukey’s Multiple Comparison test for LY spreading across cell sheets.</w:t>
      </w:r>
    </w:p>
    <w:p w14:paraId="3D4DB38F" w14:textId="77777777" w:rsidR="00A21D2B" w:rsidRPr="006416EC" w:rsidRDefault="00A21D2B" w:rsidP="00A21D2B">
      <w:pPr>
        <w:spacing w:line="276" w:lineRule="auto"/>
        <w:ind w:right="-284"/>
        <w:rPr>
          <w:szCs w:val="24"/>
        </w:rPr>
      </w:pPr>
    </w:p>
    <w:tbl>
      <w:tblPr>
        <w:tblStyle w:val="PlainTable4"/>
        <w:tblW w:w="9785" w:type="dxa"/>
        <w:tblLook w:val="04A0" w:firstRow="1" w:lastRow="0" w:firstColumn="1" w:lastColumn="0" w:noHBand="0" w:noVBand="1"/>
      </w:tblPr>
      <w:tblGrid>
        <w:gridCol w:w="6426"/>
        <w:gridCol w:w="3359"/>
      </w:tblGrid>
      <w:tr w:rsidR="006416EC" w:rsidRPr="006416EC" w14:paraId="5C4ED50A" w14:textId="77777777" w:rsidTr="003A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7E407159" w14:textId="03DBEB2D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IL-1β/TNF-α </w:t>
            </w:r>
          </w:p>
        </w:tc>
        <w:tc>
          <w:tcPr>
            <w:tcW w:w="3359" w:type="dxa"/>
          </w:tcPr>
          <w:p w14:paraId="09494E55" w14:textId="77777777" w:rsidR="00A21D2B" w:rsidRPr="006416EC" w:rsidRDefault="00A21D2B" w:rsidP="00A21D2B">
            <w:pPr>
              <w:spacing w:line="276" w:lineRule="auto"/>
              <w:ind w:right="-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****</w:t>
            </w:r>
          </w:p>
        </w:tc>
      </w:tr>
      <w:tr w:rsidR="006416EC" w:rsidRPr="006416EC" w14:paraId="761C9B1E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574FC962" w14:textId="0A5B80CA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359" w:type="dxa"/>
          </w:tcPr>
          <w:p w14:paraId="2AED8BE5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7DDB5546" w14:textId="77777777" w:rsidTr="003A17EB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4277C050" w14:textId="09A984D5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IL-1β/TNF-α </w:t>
            </w:r>
          </w:p>
        </w:tc>
        <w:tc>
          <w:tcPr>
            <w:tcW w:w="3359" w:type="dxa"/>
          </w:tcPr>
          <w:p w14:paraId="0719A4FE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  <w:tr w:rsidR="006416EC" w:rsidRPr="006416EC" w14:paraId="0E707B88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626356B0" w14:textId="508682B3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</w:t>
            </w:r>
          </w:p>
        </w:tc>
        <w:tc>
          <w:tcPr>
            <w:tcW w:w="3359" w:type="dxa"/>
          </w:tcPr>
          <w:p w14:paraId="18018C4F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  <w:tr w:rsidR="006416EC" w:rsidRPr="006416EC" w14:paraId="6D3EAC44" w14:textId="77777777" w:rsidTr="003A17E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0C3FD92A" w14:textId="60AD3037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WT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IL-1β/TNF-α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IL-1β/TNF-α </w:t>
            </w:r>
          </w:p>
        </w:tc>
        <w:tc>
          <w:tcPr>
            <w:tcW w:w="3359" w:type="dxa"/>
          </w:tcPr>
          <w:p w14:paraId="087AE20C" w14:textId="77777777" w:rsidR="00A21D2B" w:rsidRPr="006416EC" w:rsidRDefault="00A21D2B" w:rsidP="00A21D2B">
            <w:pPr>
              <w:spacing w:line="276" w:lineRule="auto"/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ns</w:t>
            </w:r>
          </w:p>
        </w:tc>
      </w:tr>
      <w:tr w:rsidR="006416EC" w:rsidRPr="006416EC" w14:paraId="5F4C7EA9" w14:textId="77777777" w:rsidTr="003A1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6" w:type="dxa"/>
            <w:noWrap/>
            <w:hideMark/>
          </w:tcPr>
          <w:p w14:paraId="1863989A" w14:textId="2CAC5B48" w:rsidR="00A21D2B" w:rsidRPr="006416EC" w:rsidRDefault="00A21D2B" w:rsidP="00A21D2B">
            <w:pPr>
              <w:spacing w:line="276" w:lineRule="auto"/>
              <w:ind w:right="-284"/>
              <w:rPr>
                <w:b w:val="0"/>
                <w:bCs w:val="0"/>
                <w:szCs w:val="24"/>
              </w:rPr>
            </w:pPr>
            <w:r w:rsidRPr="006416EC">
              <w:rPr>
                <w:b w:val="0"/>
                <w:bCs w:val="0"/>
                <w:szCs w:val="24"/>
              </w:rPr>
              <w:t>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>CTRL vs. OAP-null</w:t>
            </w:r>
            <w:r w:rsidR="00253329" w:rsidRPr="006416EC">
              <w:rPr>
                <w:b w:val="0"/>
                <w:bCs w:val="0"/>
                <w:szCs w:val="24"/>
              </w:rPr>
              <w:t xml:space="preserve"> </w:t>
            </w:r>
            <w:r w:rsidRPr="006416EC">
              <w:rPr>
                <w:b w:val="0"/>
                <w:bCs w:val="0"/>
                <w:szCs w:val="24"/>
              </w:rPr>
              <w:t xml:space="preserve">IL-1β/TNF-α </w:t>
            </w:r>
          </w:p>
        </w:tc>
        <w:tc>
          <w:tcPr>
            <w:tcW w:w="3359" w:type="dxa"/>
          </w:tcPr>
          <w:p w14:paraId="3FE21500" w14:textId="77777777" w:rsidR="00A21D2B" w:rsidRPr="006416EC" w:rsidRDefault="00A21D2B" w:rsidP="00A21D2B">
            <w:pPr>
              <w:spacing w:line="276" w:lineRule="auto"/>
              <w:ind w:right="-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16EC">
              <w:rPr>
                <w:szCs w:val="24"/>
              </w:rPr>
              <w:t>****</w:t>
            </w:r>
          </w:p>
        </w:tc>
      </w:tr>
    </w:tbl>
    <w:p w14:paraId="14A3F52F" w14:textId="77777777" w:rsidR="00A21D2B" w:rsidRPr="006416EC" w:rsidRDefault="00A21D2B" w:rsidP="00A21D2B">
      <w:pPr>
        <w:spacing w:line="276" w:lineRule="auto"/>
        <w:rPr>
          <w:szCs w:val="24"/>
        </w:rPr>
      </w:pPr>
    </w:p>
    <w:sectPr w:rsidR="00A21D2B" w:rsidRPr="006416EC" w:rsidSect="006416EC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21AC4" w14:textId="77777777" w:rsidR="00EE6F26" w:rsidRDefault="00EE6F26">
      <w:r>
        <w:separator/>
      </w:r>
    </w:p>
  </w:endnote>
  <w:endnote w:type="continuationSeparator" w:id="0">
    <w:p w14:paraId="610A3041" w14:textId="77777777" w:rsidR="00EE6F26" w:rsidRDefault="00EE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6B70239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16EC">
      <w:rPr>
        <w:noProof/>
      </w:rPr>
      <w:t>10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C01EB" w14:textId="77777777" w:rsidR="00EE6F26" w:rsidRDefault="00EE6F26">
      <w:r>
        <w:separator/>
      </w:r>
    </w:p>
  </w:footnote>
  <w:footnote w:type="continuationSeparator" w:id="0">
    <w:p w14:paraId="698DDA1D" w14:textId="77777777" w:rsidR="00EE6F26" w:rsidRDefault="00EE6F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261F1"/>
    <w:rsid w:val="00065EBD"/>
    <w:rsid w:val="00066D0C"/>
    <w:rsid w:val="00083B44"/>
    <w:rsid w:val="000850DC"/>
    <w:rsid w:val="000B484B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17774"/>
    <w:rsid w:val="00124F82"/>
    <w:rsid w:val="0016337A"/>
    <w:rsid w:val="00164269"/>
    <w:rsid w:val="001948DE"/>
    <w:rsid w:val="001A1BDE"/>
    <w:rsid w:val="001A284F"/>
    <w:rsid w:val="001B13CE"/>
    <w:rsid w:val="001E11FA"/>
    <w:rsid w:val="001F0876"/>
    <w:rsid w:val="001F0DF8"/>
    <w:rsid w:val="001F167C"/>
    <w:rsid w:val="001F5E91"/>
    <w:rsid w:val="002077B9"/>
    <w:rsid w:val="00253329"/>
    <w:rsid w:val="00262D72"/>
    <w:rsid w:val="00267F90"/>
    <w:rsid w:val="00294FBB"/>
    <w:rsid w:val="002B7400"/>
    <w:rsid w:val="002C030F"/>
    <w:rsid w:val="002F0FB6"/>
    <w:rsid w:val="0031671A"/>
    <w:rsid w:val="00331D75"/>
    <w:rsid w:val="00355362"/>
    <w:rsid w:val="00357515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410F0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48F4"/>
    <w:rsid w:val="004F7EDF"/>
    <w:rsid w:val="005001AC"/>
    <w:rsid w:val="00527D71"/>
    <w:rsid w:val="00533910"/>
    <w:rsid w:val="005520A8"/>
    <w:rsid w:val="005607DD"/>
    <w:rsid w:val="00562E5F"/>
    <w:rsid w:val="00593939"/>
    <w:rsid w:val="005A558C"/>
    <w:rsid w:val="005D712F"/>
    <w:rsid w:val="005E28F8"/>
    <w:rsid w:val="005E6513"/>
    <w:rsid w:val="00607E8E"/>
    <w:rsid w:val="00632CA3"/>
    <w:rsid w:val="006416EC"/>
    <w:rsid w:val="00651114"/>
    <w:rsid w:val="00664560"/>
    <w:rsid w:val="00670299"/>
    <w:rsid w:val="00691985"/>
    <w:rsid w:val="00697611"/>
    <w:rsid w:val="006A1B64"/>
    <w:rsid w:val="006B6E74"/>
    <w:rsid w:val="006B70ED"/>
    <w:rsid w:val="006C13BB"/>
    <w:rsid w:val="006F0CA1"/>
    <w:rsid w:val="007108F5"/>
    <w:rsid w:val="00713E5B"/>
    <w:rsid w:val="007243BE"/>
    <w:rsid w:val="00725125"/>
    <w:rsid w:val="007402FC"/>
    <w:rsid w:val="007411A1"/>
    <w:rsid w:val="00756909"/>
    <w:rsid w:val="0076029D"/>
    <w:rsid w:val="00792355"/>
    <w:rsid w:val="00793072"/>
    <w:rsid w:val="007C45B3"/>
    <w:rsid w:val="007E2786"/>
    <w:rsid w:val="00803230"/>
    <w:rsid w:val="00804860"/>
    <w:rsid w:val="00807D35"/>
    <w:rsid w:val="008218C4"/>
    <w:rsid w:val="00831A0C"/>
    <w:rsid w:val="00867A98"/>
    <w:rsid w:val="00870867"/>
    <w:rsid w:val="00885C9B"/>
    <w:rsid w:val="008A397A"/>
    <w:rsid w:val="008D5D2A"/>
    <w:rsid w:val="008E4DA3"/>
    <w:rsid w:val="0090544B"/>
    <w:rsid w:val="00914B63"/>
    <w:rsid w:val="009354F3"/>
    <w:rsid w:val="009447DC"/>
    <w:rsid w:val="00945471"/>
    <w:rsid w:val="00950234"/>
    <w:rsid w:val="00950E3A"/>
    <w:rsid w:val="00961BA5"/>
    <w:rsid w:val="009743A9"/>
    <w:rsid w:val="00983DAA"/>
    <w:rsid w:val="009A5287"/>
    <w:rsid w:val="009A7C5F"/>
    <w:rsid w:val="009B2AC5"/>
    <w:rsid w:val="009B43B4"/>
    <w:rsid w:val="009B7984"/>
    <w:rsid w:val="009F4BED"/>
    <w:rsid w:val="009F7D93"/>
    <w:rsid w:val="00A02E0C"/>
    <w:rsid w:val="00A21D2B"/>
    <w:rsid w:val="00A3403B"/>
    <w:rsid w:val="00A51A12"/>
    <w:rsid w:val="00A53A78"/>
    <w:rsid w:val="00A627D4"/>
    <w:rsid w:val="00A74DA2"/>
    <w:rsid w:val="00A77632"/>
    <w:rsid w:val="00A97424"/>
    <w:rsid w:val="00AB399E"/>
    <w:rsid w:val="00AC4B7D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0E63"/>
    <w:rsid w:val="00B82C22"/>
    <w:rsid w:val="00B93DBA"/>
    <w:rsid w:val="00B9440A"/>
    <w:rsid w:val="00B95FD3"/>
    <w:rsid w:val="00BB2D2A"/>
    <w:rsid w:val="00BC290E"/>
    <w:rsid w:val="00BC3E04"/>
    <w:rsid w:val="00BD58CF"/>
    <w:rsid w:val="00BF0C92"/>
    <w:rsid w:val="00C04CC1"/>
    <w:rsid w:val="00C27F50"/>
    <w:rsid w:val="00C4096C"/>
    <w:rsid w:val="00C41898"/>
    <w:rsid w:val="00C50C6D"/>
    <w:rsid w:val="00C600D9"/>
    <w:rsid w:val="00C92B22"/>
    <w:rsid w:val="00C95E6A"/>
    <w:rsid w:val="00CA0A5F"/>
    <w:rsid w:val="00CC1384"/>
    <w:rsid w:val="00CD3720"/>
    <w:rsid w:val="00CE16B2"/>
    <w:rsid w:val="00CF1848"/>
    <w:rsid w:val="00CF5C2F"/>
    <w:rsid w:val="00D04BCF"/>
    <w:rsid w:val="00D11A56"/>
    <w:rsid w:val="00D143D9"/>
    <w:rsid w:val="00D22C41"/>
    <w:rsid w:val="00D30C95"/>
    <w:rsid w:val="00D46887"/>
    <w:rsid w:val="00D50844"/>
    <w:rsid w:val="00D51C15"/>
    <w:rsid w:val="00D5511B"/>
    <w:rsid w:val="00D766F1"/>
    <w:rsid w:val="00D867D2"/>
    <w:rsid w:val="00D94AB4"/>
    <w:rsid w:val="00DC56FF"/>
    <w:rsid w:val="00DD2E17"/>
    <w:rsid w:val="00DD529A"/>
    <w:rsid w:val="00DF7D88"/>
    <w:rsid w:val="00E1748D"/>
    <w:rsid w:val="00E257C8"/>
    <w:rsid w:val="00E37CB5"/>
    <w:rsid w:val="00E40A10"/>
    <w:rsid w:val="00E41512"/>
    <w:rsid w:val="00E4519A"/>
    <w:rsid w:val="00E6660F"/>
    <w:rsid w:val="00E853D5"/>
    <w:rsid w:val="00E9773B"/>
    <w:rsid w:val="00EA6F42"/>
    <w:rsid w:val="00EC13A3"/>
    <w:rsid w:val="00EC7C85"/>
    <w:rsid w:val="00ED2CBE"/>
    <w:rsid w:val="00EE6F26"/>
    <w:rsid w:val="00EF62DA"/>
    <w:rsid w:val="00F125EE"/>
    <w:rsid w:val="00F12E98"/>
    <w:rsid w:val="00F22029"/>
    <w:rsid w:val="00F515FB"/>
    <w:rsid w:val="00F630EA"/>
    <w:rsid w:val="00F63771"/>
    <w:rsid w:val="00F7007E"/>
    <w:rsid w:val="00F73193"/>
    <w:rsid w:val="00F74F95"/>
    <w:rsid w:val="00F80705"/>
    <w:rsid w:val="00F93CC9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customStyle="1" w:styleId="Tabellasemplice41">
    <w:name w:val="Tabella semplice 41"/>
    <w:basedOn w:val="TableNormal"/>
    <w:next w:val="PlainTable4"/>
    <w:uiPriority w:val="44"/>
    <w:rsid w:val="00A21D2B"/>
    <w:rPr>
      <w:rFonts w:ascii="Arial" w:eastAsia="Arial" w:hAnsi="Arial" w:cs="Arial"/>
      <w:sz w:val="22"/>
      <w:szCs w:val="22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A21D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42">
    <w:name w:val="Tabella semplice 42"/>
    <w:basedOn w:val="TableNormal"/>
    <w:next w:val="PlainTable4"/>
    <w:uiPriority w:val="44"/>
    <w:rsid w:val="00A21D2B"/>
    <w:rPr>
      <w:rFonts w:ascii="Arial" w:eastAsia="Arial" w:hAnsi="Arial" w:cs="Arial"/>
      <w:sz w:val="22"/>
      <w:szCs w:val="22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Vijay Bhuvaneshwari Kaliyaperumal</cp:lastModifiedBy>
  <cp:revision>25</cp:revision>
  <cp:lastPrinted>2018-01-11T19:53:00Z</cp:lastPrinted>
  <dcterms:created xsi:type="dcterms:W3CDTF">2025-11-17T10:31:00Z</dcterms:created>
  <dcterms:modified xsi:type="dcterms:W3CDTF">2026-01-1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